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4. </w:t>
      </w:r>
      <w:r>
        <w:rPr>
          <w:i/>
          <w:lang w:val="en-GB"/>
        </w:rPr>
        <w:t xml:space="preserve">D. melanogaster </w:t>
      </w:r>
      <w:r>
        <w:rPr>
          <w:lang w:val="en-GB"/>
        </w:rPr>
        <w:t>isofemale strains used in this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420"/>
        <w:gridCol w:w="1626"/>
        <w:gridCol w:w="1406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Population 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rains analyzed</w:t>
            </w:r>
          </w:p>
        </w:tc>
        <w:tc>
          <w:tcPr>
            <w:tcW w:w="162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ographical origin</w:t>
            </w:r>
          </w:p>
        </w:tc>
        <w:tc>
          <w:tcPr>
            <w:tcW w:w="140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awi (MW)</w:t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, 8, 11, 12, 14, 15, 27, 28, 35, 56, 60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wanza, Malawi</w:t>
            </w:r>
          </w:p>
        </w:tc>
        <w:tc>
          <w:tcPr>
            <w:tcW w:w="14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vid Begu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mbabwe-1 (ZW-1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58, 81, 125, 131, 145, 159, 178, 191, 196 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ake Kariba, Zimbabw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arles Aquadro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imbabwe-2 (ZW-2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4, 109, 122, 140, 141, 142, 144, 149, 155, 156, 177, 18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ctoria falls, Zimbabwe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ter Andolfatto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enya (KY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1, 10, 12, 16, 20, 23, 24, 38, 42, 91, 106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airobi, Keny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ter Andolfatto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nisfail 2007 (N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, 5, 16, 19, 26, 29, 30, 32, 38, 41, 42, 44, 46, 47, 48, 49, 50, 51, 52, 55, 61, 6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eensland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ering Station 2007 (S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7, 30, 31, 41, 44, 47, 48, 95, 116, 131, 149, 154, 158, 191, 193, 197, 213, 216, 222, 224, 225, 31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ctoria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nisfail 2008 (BB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, 4, 9, 10, 15, 17, 18, 19, 24, 25, 27, 29, 36, 37, 38, 42, 43, 44, 46, 47, 49, 52, 108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eensland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edland Bay 2008 (MAE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 2, 3, 4, 5, 6, 7, 9, 11, 12, 15, 16, 17, 18, 19, 24, 27, 29, 34, 37,39,42, 4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Queensland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offs Harbour 2008 (CH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 2, 7, 10, 12, 13, 15, 17, 20, 22, 23, 26, 30, 33, 34, 35, 37, 38, 39, 40, 41, 42, 43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w South Wales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lbourne 2008 (M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 7 8, 29, 47, 48, 59, 62, 93, 97, 117, 120, 125, 131, 133, 138, 139, 140, 141,145, 149, 150, 162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ctoria, Australi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ry A Hoffmann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ocky Ridge (RR06)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, 2, 3, 4, 5, 6, 7, 8, 9, 10, 11, 12, 13, 14, 15, 16, 17, 18, 19, 20, 21, 22, 23, 24</w:t>
            </w:r>
          </w:p>
        </w:tc>
        <w:tc>
          <w:tcPr>
            <w:tcW w:w="162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wdoinham, ME, USA</w:t>
            </w:r>
          </w:p>
        </w:tc>
        <w:tc>
          <w:tcPr>
            <w:tcW w:w="1406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ul S. Schmidt</w:t>
            </w:r>
          </w:p>
        </w:tc>
      </w:tr>
      <w:tr>
        <w:trPr/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tch Me Grow Farms (WMG07)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1, 102, 103, 104, 105, 106, 107, 108, 109, 110, 111, 112, 113, 114, 115, 116, 117, 118, 119, 120, 121, 122, 123</w:t>
            </w:r>
          </w:p>
        </w:tc>
        <w:tc>
          <w:tcPr>
            <w:tcW w:w="16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t. Pierce, FL, USA</w:t>
            </w:r>
          </w:p>
        </w:tc>
        <w:tc>
          <w:tcPr>
            <w:tcW w:w="140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ul S. Schmid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02:23:00Z</dcterms:created>
  <dc:creator>Bioinformatics Resource</dc:creator>
  <dc:description/>
  <cp:keywords/>
  <dc:language>en-US</dc:language>
  <cp:lastModifiedBy>Bioinformatics Resource</cp:lastModifiedBy>
  <dcterms:modified xsi:type="dcterms:W3CDTF">2010-03-04T02:23:00Z</dcterms:modified>
  <cp:revision>2</cp:revision>
  <dc:subject/>
  <dc:title>Table S4</dc:title>
</cp:coreProperties>
</file>